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851"/>
        <w:tblW w:w="9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552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1A3BB2" w:rsidRPr="001A3BB2" w14:paraId="4136516A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0BFB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bookmarkStart w:id="0" w:name="_GoBack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6D54" w14:textId="10C9E5E5" w:rsidR="008C1AF3" w:rsidRPr="001A3BB2" w:rsidRDefault="008C1AF3" w:rsidP="00F11FE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1A3BB2">
              <w:rPr>
                <w:rFonts w:eastAsia="Times New Roman" w:cstheme="minorHAnsi"/>
                <w:b/>
                <w:bCs/>
                <w:lang w:eastAsia="de-DE"/>
              </w:rPr>
              <w:t xml:space="preserve">All </w:t>
            </w:r>
            <w:proofErr w:type="spellStart"/>
            <w:r w:rsidRPr="001A3BB2">
              <w:rPr>
                <w:rFonts w:eastAsia="Times New Roman" w:cstheme="minorHAnsi"/>
                <w:b/>
                <w:bCs/>
                <w:lang w:eastAsia="de-DE"/>
              </w:rPr>
              <w:t>subject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24DA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AA44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E246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5CAA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B94E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D1D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230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30A2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7E7C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2BCA8D04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51A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2ACF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246A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87D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V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7CCE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C9ED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DLC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4078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1E59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DLCO/VA</w:t>
            </w:r>
          </w:p>
        </w:tc>
      </w:tr>
      <w:tr w:rsidR="001A3BB2" w:rsidRPr="001A3BB2" w14:paraId="1A45A4C9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A6E6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943C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6AA2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A277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925B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B92C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C099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91E9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9CC" w14:textId="77777777" w:rsidR="008C1AF3" w:rsidRPr="001A3BB2" w:rsidRDefault="008C1AF3" w:rsidP="00F11FE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855D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1D2D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</w:tr>
      <w:tr w:rsidR="001A3BB2" w:rsidRPr="001A3BB2" w14:paraId="31824C39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679E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05DF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FE06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06FE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1DCF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5874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3435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9578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E99E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481C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1B9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2FB61E51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ECC3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EEAC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23CF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A88B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CF5D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E7CC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BBF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8E4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125C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0CE4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CE2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5ABD2BEF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C7FD" w14:textId="04AAB1F5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Pleural</w:t>
            </w:r>
            <w:proofErr w:type="spellEnd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plaqu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2872" w14:textId="2A58FB18" w:rsidR="008C1AF3" w:rsidRPr="001A3BB2" w:rsidRDefault="008C1AF3" w:rsidP="00F11FE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no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A136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81F1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AEA0" w14:textId="77777777" w:rsidR="008C1AF3" w:rsidRPr="001A3BB2" w:rsidRDefault="008C1AF3" w:rsidP="00F11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132D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AA7E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9B6F" w14:textId="77777777" w:rsidR="008C1AF3" w:rsidRPr="001A3BB2" w:rsidRDefault="008C1AF3" w:rsidP="00F11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E50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67F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1A3BB2" w:rsidRPr="001A3BB2" w14:paraId="04679060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677D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DCF5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85D6" w14:textId="5AB3F8C9" w:rsidR="008C1AF3" w:rsidRPr="001A3BB2" w:rsidRDefault="008C1AF3" w:rsidP="00F11FE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y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2C9F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AD58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426" w14:textId="77777777" w:rsidR="008C1AF3" w:rsidRPr="001A3BB2" w:rsidRDefault="008C1AF3" w:rsidP="00F11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1753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85BE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CBE0" w14:textId="77777777" w:rsidR="008C1AF3" w:rsidRPr="001A3BB2" w:rsidRDefault="008C1AF3" w:rsidP="00F11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21FA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1FE1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6</w:t>
            </w:r>
          </w:p>
        </w:tc>
      </w:tr>
      <w:tr w:rsidR="001A3BB2" w:rsidRPr="001A3BB2" w14:paraId="0AA98505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C03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AE37" w14:textId="77777777" w:rsidR="008C1AF3" w:rsidRPr="001A3BB2" w:rsidRDefault="008C1AF3" w:rsidP="00F11FE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Accuracy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46A0" w14:textId="77777777" w:rsidR="008C1AF3" w:rsidRPr="001A3BB2" w:rsidRDefault="008C1AF3" w:rsidP="00F11FE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4F61" w14:textId="3834CE8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8.89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FB40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BD3D" w14:textId="5BB1FF1F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60.8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91B9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166" w14:textId="29046AC6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3.19%</w:t>
            </w:r>
          </w:p>
        </w:tc>
      </w:tr>
      <w:tr w:rsidR="001A3BB2" w:rsidRPr="001A3BB2" w14:paraId="53BC5E86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B8E8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5694" w14:textId="563D7B27" w:rsidR="008C1AF3" w:rsidRPr="001A3BB2" w:rsidRDefault="008C1AF3" w:rsidP="00F11FE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ohen‘s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kappa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2B61" w14:textId="2FA5470A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0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0A3E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DCD8" w14:textId="328C2E25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0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08BD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EBF8" w14:textId="5353A1EC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-0.052</w:t>
            </w:r>
          </w:p>
        </w:tc>
      </w:tr>
      <w:tr w:rsidR="001A3BB2" w:rsidRPr="001A3BB2" w14:paraId="58580B6B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2466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6892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8B46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B4EE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C04A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A8B5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E8B7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A0D4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B1AB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BFFD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4912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37F21582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E41C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0A6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5F47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DAA5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BA18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681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7042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754F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2FBD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4FE9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66DA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7887C958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E402" w14:textId="062D7D7F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Pulmonary </w:t>
            </w: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fibrosi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FB05" w14:textId="67181886" w:rsidR="008C1AF3" w:rsidRPr="001A3BB2" w:rsidRDefault="008C1AF3" w:rsidP="00F11FE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no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9D93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D111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49A7" w14:textId="77777777" w:rsidR="008C1AF3" w:rsidRPr="001A3BB2" w:rsidRDefault="008C1AF3" w:rsidP="00F11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424A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FAAF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D155" w14:textId="77777777" w:rsidR="008C1AF3" w:rsidRPr="001A3BB2" w:rsidRDefault="008C1AF3" w:rsidP="00F11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7D7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1467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</w:tr>
      <w:tr w:rsidR="001A3BB2" w:rsidRPr="001A3BB2" w14:paraId="3876F97D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254A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626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F779" w14:textId="0CA68913" w:rsidR="008C1AF3" w:rsidRPr="001A3BB2" w:rsidRDefault="008C1AF3" w:rsidP="00F11FE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y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A45C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6198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EDF2" w14:textId="77777777" w:rsidR="008C1AF3" w:rsidRPr="001A3BB2" w:rsidRDefault="008C1AF3" w:rsidP="00F11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1BC7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8A57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1EC6" w14:textId="77777777" w:rsidR="008C1AF3" w:rsidRPr="001A3BB2" w:rsidRDefault="008C1AF3" w:rsidP="00F11F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4C61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C6D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</w:tr>
      <w:tr w:rsidR="001A3BB2" w:rsidRPr="001A3BB2" w14:paraId="5B87BC20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0DEC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E496" w14:textId="77777777" w:rsidR="008C1AF3" w:rsidRPr="001A3BB2" w:rsidRDefault="008C1AF3" w:rsidP="00F11FE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Accuracy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1DC3" w14:textId="77777777" w:rsidR="008C1AF3" w:rsidRPr="001A3BB2" w:rsidRDefault="008C1AF3" w:rsidP="00F11FE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C8C9" w14:textId="6F1A88C4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7.5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61A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208B" w14:textId="50DA1621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71.0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39F4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2E18" w14:textId="6EB79000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7.54%</w:t>
            </w:r>
          </w:p>
        </w:tc>
      </w:tr>
      <w:tr w:rsidR="001A3BB2" w:rsidRPr="001A3BB2" w14:paraId="38EE3E6C" w14:textId="77777777" w:rsidTr="008C1AF3">
        <w:trPr>
          <w:trHeight w:val="27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088C" w14:textId="77777777" w:rsidR="008C1AF3" w:rsidRPr="001A3BB2" w:rsidRDefault="008C1AF3" w:rsidP="00F11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8C11" w14:textId="7582C9C9" w:rsidR="008C1AF3" w:rsidRPr="001A3BB2" w:rsidRDefault="008C1AF3" w:rsidP="00F11FE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ohen‘s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kappa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64A2" w14:textId="0E8CCA75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0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74D7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3BB8" w14:textId="7D4FAF66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2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CA0" w14:textId="77777777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6B76" w14:textId="3FBF3254" w:rsidR="008C1AF3" w:rsidRPr="001A3BB2" w:rsidRDefault="008C1AF3" w:rsidP="00F11F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-0.007</w:t>
            </w:r>
          </w:p>
        </w:tc>
      </w:tr>
    </w:tbl>
    <w:p w14:paraId="68B1CD03" w14:textId="77777777" w:rsidR="00F11FEF" w:rsidRPr="001A3BB2" w:rsidRDefault="00F11FEF" w:rsidP="00F11FEF">
      <w:pPr>
        <w:rPr>
          <w:rFonts w:ascii="Segoe UI" w:eastAsia="Times New Roman" w:hAnsi="Segoe UI" w:cs="Segoe UI"/>
          <w:sz w:val="21"/>
          <w:szCs w:val="21"/>
          <w:lang w:val="en-US"/>
        </w:rPr>
      </w:pPr>
      <w:r w:rsidRPr="001A3BB2">
        <w:rPr>
          <w:rFonts w:ascii="Segoe UI" w:eastAsia="Times New Roman" w:hAnsi="Segoe UI" w:cs="Segoe UI"/>
          <w:sz w:val="21"/>
          <w:szCs w:val="21"/>
          <w:lang w:val="en-US"/>
        </w:rPr>
        <w:t>Restrictions of VC and DLCO in relation to asbestos-related computed tomographic findings quantified by ICOERD-based parameters</w:t>
      </w:r>
    </w:p>
    <w:p w14:paraId="0812CD47" w14:textId="77777777" w:rsidR="00F11FEF" w:rsidRPr="001A3BB2" w:rsidRDefault="00F11FEF" w:rsidP="00F11FEF">
      <w:pPr>
        <w:rPr>
          <w:lang w:val="en-US"/>
        </w:rPr>
      </w:pPr>
      <w:r w:rsidRPr="001A3BB2">
        <w:rPr>
          <w:lang w:val="en-US"/>
        </w:rPr>
        <w:t>Raw data: fourfold tables</w:t>
      </w:r>
    </w:p>
    <w:p w14:paraId="38844229" w14:textId="7E359569" w:rsidR="0014578D" w:rsidRPr="001A3BB2" w:rsidRDefault="0014578D"/>
    <w:tbl>
      <w:tblPr>
        <w:tblW w:w="9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566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1A3BB2" w:rsidRPr="001A3BB2" w14:paraId="554026AD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062B" w14:textId="76FF0479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eastAsia="Times New Roman" w:cstheme="minorHAnsi"/>
                <w:b/>
                <w:bCs/>
                <w:lang w:eastAsia="de-DE"/>
              </w:rPr>
              <w:t>Subgroup</w:t>
            </w:r>
            <w:proofErr w:type="spellEnd"/>
            <w:r w:rsidRPr="001A3BB2">
              <w:rPr>
                <w:rFonts w:eastAsia="Times New Roman" w:cstheme="minorHAnsi"/>
                <w:b/>
                <w:bCs/>
                <w:lang w:eastAsia="de-DE"/>
              </w:rPr>
              <w:t xml:space="preserve">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7EDB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6C3B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D0A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598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849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E08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CFE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308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591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6C1EE6AA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674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BEA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A90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0B2C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V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4F41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5A43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DLC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9AAD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ACA0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DLCO/VA</w:t>
            </w:r>
          </w:p>
        </w:tc>
      </w:tr>
      <w:tr w:rsidR="001A3BB2" w:rsidRPr="001A3BB2" w14:paraId="32394B4F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E66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740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FBF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8268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7D31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7721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D48D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FB77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E0B2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C5B0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AD2F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</w:tr>
      <w:tr w:rsidR="001A3BB2" w:rsidRPr="001A3BB2" w14:paraId="5AD52EC9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E96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9D69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973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08A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684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612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DF4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72A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36C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30E9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3DB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5F722D7A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AF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865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C14B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3B5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D51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CF8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D3B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497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AF4B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CD6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C2C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2CB06168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8D38" w14:textId="1D690689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Pleural</w:t>
            </w:r>
            <w:proofErr w:type="spellEnd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plaqu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6666" w14:textId="3A729E97" w:rsidR="008C1AF3" w:rsidRPr="001A3BB2" w:rsidRDefault="008C1AF3" w:rsidP="00C25A1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no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34B7" w14:textId="76CAFCE5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2C44" w14:textId="2781B4A5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1A1A" w14:textId="77777777" w:rsidR="008C1AF3" w:rsidRPr="001A3BB2" w:rsidRDefault="008C1AF3" w:rsidP="00C25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126B" w14:textId="166570E7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4478" w14:textId="0BE0A345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B93E" w14:textId="77777777" w:rsidR="008C1AF3" w:rsidRPr="001A3BB2" w:rsidRDefault="008C1AF3" w:rsidP="00C25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2690" w14:textId="4F7D1588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2E25" w14:textId="50A9F9AE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1A3BB2" w:rsidRPr="001A3BB2" w14:paraId="50EBEE60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928D" w14:textId="77777777" w:rsidR="008C1AF3" w:rsidRPr="001A3BB2" w:rsidRDefault="008C1AF3" w:rsidP="00C2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CE70" w14:textId="27DD3159" w:rsidR="008C1AF3" w:rsidRPr="001A3BB2" w:rsidRDefault="008C1AF3" w:rsidP="00C2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86C4" w14:textId="31DDB6C2" w:rsidR="008C1AF3" w:rsidRPr="001A3BB2" w:rsidRDefault="008C1AF3" w:rsidP="00C25A1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y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CC25" w14:textId="0FF730C5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7119" w14:textId="1D972E41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94C3" w14:textId="77777777" w:rsidR="008C1AF3" w:rsidRPr="001A3BB2" w:rsidRDefault="008C1AF3" w:rsidP="00C25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E05" w14:textId="542CB4E8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5636" w14:textId="5E08E84F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1AC6" w14:textId="77777777" w:rsidR="008C1AF3" w:rsidRPr="001A3BB2" w:rsidRDefault="008C1AF3" w:rsidP="00C25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10DE" w14:textId="28909830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06EB" w14:textId="59F7CF64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</w:tr>
      <w:tr w:rsidR="001A3BB2" w:rsidRPr="001A3BB2" w14:paraId="62E666FA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E2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900A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Accuracy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BE3A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94CE" w14:textId="3C680D96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1.4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598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DB22" w14:textId="2A68B51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64.1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62B1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1B1B" w14:textId="0D2FA8E6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3.08%</w:t>
            </w:r>
          </w:p>
        </w:tc>
      </w:tr>
      <w:tr w:rsidR="001A3BB2" w:rsidRPr="001A3BB2" w14:paraId="4C424FA2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614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68A" w14:textId="2EE5AF15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ohen‘s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kappa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1EBD" w14:textId="25DDBCA2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1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400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0796" w14:textId="71AE6F2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-0.0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D92F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C28" w14:textId="5C3F3480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-0.016</w:t>
            </w:r>
          </w:p>
        </w:tc>
      </w:tr>
      <w:tr w:rsidR="001A3BB2" w:rsidRPr="001A3BB2" w14:paraId="61288E18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D9D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B45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5AE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56A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557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5A4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F11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F78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A5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207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E6D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0C7D18E2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0D0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9FD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A9B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AA4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228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F3E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A7D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6F6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477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740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BA7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25FE75F7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3C04" w14:textId="144A079B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Pulmonary </w:t>
            </w: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fibrosi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3BD8" w14:textId="70E50940" w:rsidR="008C1AF3" w:rsidRPr="001A3BB2" w:rsidRDefault="008C1AF3" w:rsidP="00C25A1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no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B7DE" w14:textId="65C3B229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96CA" w14:textId="7346D548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A6BC" w14:textId="77777777" w:rsidR="008C1AF3" w:rsidRPr="001A3BB2" w:rsidRDefault="008C1AF3" w:rsidP="00C25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74F4" w14:textId="099BF234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9BD1" w14:textId="3556471A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7F56" w14:textId="77777777" w:rsidR="008C1AF3" w:rsidRPr="001A3BB2" w:rsidRDefault="008C1AF3" w:rsidP="00C25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AFC" w14:textId="3F31E030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E018" w14:textId="7ABB5DC6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1A3BB2" w:rsidRPr="001A3BB2" w14:paraId="1AAE8BE9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5189" w14:textId="77777777" w:rsidR="008C1AF3" w:rsidRPr="001A3BB2" w:rsidRDefault="008C1AF3" w:rsidP="00C2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AF36" w14:textId="5478A6BF" w:rsidR="008C1AF3" w:rsidRPr="001A3BB2" w:rsidRDefault="008C1AF3" w:rsidP="00C25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9E88" w14:textId="63D820CC" w:rsidR="008C1AF3" w:rsidRPr="001A3BB2" w:rsidRDefault="008C1AF3" w:rsidP="00C25A1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y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A12C" w14:textId="039FA5A3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DFB1" w14:textId="4CD7EA97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4072" w14:textId="77777777" w:rsidR="008C1AF3" w:rsidRPr="001A3BB2" w:rsidRDefault="008C1AF3" w:rsidP="00C25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49A1" w14:textId="220B7423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74C3" w14:textId="34F990F2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3D6D" w14:textId="77777777" w:rsidR="008C1AF3" w:rsidRPr="001A3BB2" w:rsidRDefault="008C1AF3" w:rsidP="00C25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373D" w14:textId="5B07E739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BA6" w14:textId="614CFD34" w:rsidR="008C1AF3" w:rsidRPr="001A3BB2" w:rsidRDefault="008C1AF3" w:rsidP="00C25A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</w:tr>
      <w:tr w:rsidR="001A3BB2" w:rsidRPr="001A3BB2" w14:paraId="1037502B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2B8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E71B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Accuracy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B839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2C23" w14:textId="1C40BCA4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6.59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14DB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DCBE" w14:textId="65013C04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74.3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2DEE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D32E" w14:textId="0DA672E8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3.08%</w:t>
            </w:r>
          </w:p>
        </w:tc>
      </w:tr>
      <w:tr w:rsidR="008C1AF3" w:rsidRPr="001A3BB2" w14:paraId="125BB87F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4A9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CCA4" w14:textId="4AA04F06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ohen‘s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kappa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691F" w14:textId="3CF45B12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0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B748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2A15" w14:textId="6979301B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2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5B2B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5DE8" w14:textId="30EB4A21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-0.016</w:t>
            </w:r>
          </w:p>
        </w:tc>
      </w:tr>
    </w:tbl>
    <w:p w14:paraId="39292181" w14:textId="79F7240E" w:rsidR="0050766A" w:rsidRPr="001A3BB2" w:rsidRDefault="0050766A"/>
    <w:tbl>
      <w:tblPr>
        <w:tblW w:w="9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566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1A3BB2" w:rsidRPr="001A3BB2" w14:paraId="2DDA9099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1F2" w14:textId="01C6C70F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Subgroup</w:t>
            </w:r>
            <w:proofErr w:type="spellEnd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44E1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158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835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652B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DDD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616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B63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36F9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F1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3100F7AB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FBE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A58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343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16F2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V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0A25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0B2E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DLC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A01A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EEB8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DLCO/VA</w:t>
            </w:r>
          </w:p>
        </w:tc>
      </w:tr>
      <w:tr w:rsidR="001A3BB2" w:rsidRPr="001A3BB2" w14:paraId="54FFAA37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29C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464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1E4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C631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2BA1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938E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A726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1A3F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BAA0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0DD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77F9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</w:tr>
      <w:tr w:rsidR="001A3BB2" w:rsidRPr="001A3BB2" w14:paraId="2F7532AB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F3E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71F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8EDB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530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397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280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A60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111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823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355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420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618FE422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A6F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E0D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72A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278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CB4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DC0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F17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8F8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5A0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66C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F4F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57347AB9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E25D" w14:textId="040CDC80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Pleural</w:t>
            </w:r>
            <w:proofErr w:type="spellEnd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plaqu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E6D9" w14:textId="11EB8EDC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no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DD3D" w14:textId="60CB430E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2ECC" w14:textId="35DACC49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2672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B130" w14:textId="3A5E6F7C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6D1B" w14:textId="7D9E4C4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8983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4539" w14:textId="758FAB04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855C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1A3BB2" w:rsidRPr="001A3BB2" w14:paraId="2F126180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021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1CD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BCDF" w14:textId="093368B6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y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382" w14:textId="75B2114B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8CAA" w14:textId="1BEFD7D0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38D1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6259" w14:textId="34BE4452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C18E" w14:textId="3F566C4A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3A88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3FF" w14:textId="5B9F362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8724" w14:textId="7E95D234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1A3BB2" w:rsidRPr="001A3BB2" w14:paraId="2340D762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34C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A8DC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Accuracy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CF6C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315B" w14:textId="6860F87B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62.5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6911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9881" w14:textId="068DCCA3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73.9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2D8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1B55" w14:textId="1D4DC4DE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6.09%</w:t>
            </w:r>
          </w:p>
        </w:tc>
      </w:tr>
      <w:tr w:rsidR="001A3BB2" w:rsidRPr="001A3BB2" w14:paraId="67E74E37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A2D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F76F" w14:textId="0272D173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ohen‘s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kappa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66E5" w14:textId="2F17F2F4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3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258C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5B34" w14:textId="028BED08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2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B0BC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E3C7" w14:textId="79204DB6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-0.203</w:t>
            </w:r>
          </w:p>
        </w:tc>
      </w:tr>
      <w:tr w:rsidR="001A3BB2" w:rsidRPr="001A3BB2" w14:paraId="1484CEA1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07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A2C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CF8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733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F00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EC1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483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2FA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48E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5A5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DEE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4C9428AE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C26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503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332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A78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B4A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62B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03B9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8CA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92B9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C72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1E6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1E254F09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7712" w14:textId="5F5A1F5A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Pulmonary </w:t>
            </w: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fibrosi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E1E8" w14:textId="303D0462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no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3834" w14:textId="5923D542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0233" w14:textId="30EB3210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3A2A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3CB7" w14:textId="1DF89BE1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220D" w14:textId="18DEA5DA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4A4D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564B" w14:textId="58933CE3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71DB" w14:textId="760A00B3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1A3BB2" w:rsidRPr="001A3BB2" w14:paraId="7BA860B9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CCC9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FD8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15D0" w14:textId="47EF3C14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y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B59E" w14:textId="7A2BDD11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14FD" w14:textId="71D5AB7B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F64A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608F" w14:textId="3D42478C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0219" w14:textId="348CEECF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631A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DD78" w14:textId="062708A6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3CB4" w14:textId="6FC806A0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5</w:t>
            </w:r>
          </w:p>
        </w:tc>
      </w:tr>
      <w:tr w:rsidR="001A3BB2" w:rsidRPr="001A3BB2" w14:paraId="60D01055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879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01AD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Accuracy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F336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1C48" w14:textId="581AACB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50.0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E2CE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BB00" w14:textId="0073FDDC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78.2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B163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FA41" w14:textId="5CC73772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9.13%</w:t>
            </w:r>
          </w:p>
        </w:tc>
      </w:tr>
      <w:tr w:rsidR="001A3BB2" w:rsidRPr="001A3BB2" w14:paraId="09397A57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74BB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FA55" w14:textId="63C1A48F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ohen‘s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kappa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64E6" w14:textId="19E535E2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1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931C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84EC" w14:textId="00B68CD4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3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0CDB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ED1A" w14:textId="5D1EFE2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042</w:t>
            </w:r>
          </w:p>
        </w:tc>
      </w:tr>
      <w:tr w:rsidR="001A3BB2" w:rsidRPr="001A3BB2" w14:paraId="083AA914" w14:textId="77777777" w:rsidTr="008C1AF3">
        <w:trPr>
          <w:trHeight w:val="899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196B" w14:textId="58F112CA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873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FA4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2B1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0AA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D29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36A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A789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25E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22B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06CDBDAA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B47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A015" w14:textId="2299C3EA" w:rsidR="008C1AF3" w:rsidRPr="001A3BB2" w:rsidRDefault="008C1AF3" w:rsidP="0070385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proofErr w:type="spellStart"/>
            <w:r w:rsidRPr="001A3BB2">
              <w:rPr>
                <w:rFonts w:eastAsia="Times New Roman" w:cstheme="minorHAnsi"/>
                <w:b/>
                <w:bCs/>
                <w:lang w:eastAsia="de-DE"/>
              </w:rPr>
              <w:t>Subgroup</w:t>
            </w:r>
            <w:proofErr w:type="spellEnd"/>
            <w:r w:rsidRPr="001A3BB2">
              <w:rPr>
                <w:rFonts w:eastAsia="Times New Roman" w:cstheme="minorHAnsi"/>
                <w:b/>
                <w:bCs/>
                <w:lang w:eastAsia="de-DE"/>
              </w:rPr>
              <w:t xml:space="preserve">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37D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63B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489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6AF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725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FB7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D9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00F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111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685F00DE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C77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9F4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72F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DB87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V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7832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122B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DLC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ED24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38BF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DLCO/VA</w:t>
            </w:r>
          </w:p>
        </w:tc>
      </w:tr>
      <w:tr w:rsidR="001A3BB2" w:rsidRPr="001A3BB2" w14:paraId="08671551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36D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A90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347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4E18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A869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BF1B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30AB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35D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DF33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8E41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2E94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</w:tr>
      <w:tr w:rsidR="001A3BB2" w:rsidRPr="001A3BB2" w14:paraId="565F5179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71E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B4F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252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BAA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B50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DF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597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B75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7CA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78F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905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2F68F2CD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6FD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5FA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52C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AA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5E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5B1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92B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38E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DB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B4F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91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1C516220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805B" w14:textId="02D6F44E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Pleural</w:t>
            </w:r>
            <w:proofErr w:type="spellEnd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plaqu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13C0" w14:textId="21BC3F6A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no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8DC9" w14:textId="0006A5A1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141D" w14:textId="73E7CC31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69F0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804" w14:textId="6C5F0B2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B466" w14:textId="2884CACA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89D1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BD2" w14:textId="7B463E6D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968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1A3BB2" w:rsidRPr="001A3BB2" w14:paraId="27A2E913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143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F48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9178" w14:textId="6B030044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y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8BE0" w14:textId="7557127A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DDB3" w14:textId="55013991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0741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965" w14:textId="28E4DC4D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54AE" w14:textId="2408DD41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91DE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EFC1" w14:textId="46AE901B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8D90" w14:textId="34223E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</w:tr>
      <w:tr w:rsidR="001A3BB2" w:rsidRPr="001A3BB2" w14:paraId="01B69952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398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79CF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Accuracy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051E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0BF" w14:textId="2D23F4E1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4.0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18DA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3863" w14:textId="4D7B6C6E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75.0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1BF6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78B7" w14:textId="12909C4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0.83%</w:t>
            </w:r>
          </w:p>
        </w:tc>
      </w:tr>
      <w:tr w:rsidR="001A3BB2" w:rsidRPr="001A3BB2" w14:paraId="0D9FF62E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9DE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9854" w14:textId="27BA0AE4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ohen‘s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kappa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CC51" w14:textId="6D373D5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1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3EBA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56B6" w14:textId="5B9BCE89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898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7F4F" w14:textId="2318A36B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-0.239</w:t>
            </w:r>
          </w:p>
        </w:tc>
      </w:tr>
      <w:tr w:rsidR="001A3BB2" w:rsidRPr="001A3BB2" w14:paraId="2EDF7349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0D4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B94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AEE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08F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B98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9EA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42A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FB6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662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ACF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992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27632075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82B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C15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F16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DAD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F1DB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206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9C1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5F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C4B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DE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715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5A72554F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ED24" w14:textId="660D3811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Pulmonary </w:t>
            </w: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fibrosi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03D" w14:textId="63594F56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no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4CE9" w14:textId="65AE829D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5E16" w14:textId="0944224C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4ADB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9DBB" w14:textId="73219F90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F78A" w14:textId="7179D462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C20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FACD" w14:textId="533E987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466B" w14:textId="723531D4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1A3BB2" w:rsidRPr="001A3BB2" w14:paraId="6CC61816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B068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778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1F54" w14:textId="7CD3CF4F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y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B6A6" w14:textId="34510C18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F60A" w14:textId="23ED6458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C182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9D5F" w14:textId="2F813CBE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3D2C" w14:textId="59A81BC2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9DE5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3D06" w14:textId="1295235D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D910" w14:textId="1C90623C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6</w:t>
            </w:r>
          </w:p>
        </w:tc>
      </w:tr>
      <w:tr w:rsidR="001A3BB2" w:rsidRPr="001A3BB2" w14:paraId="5319CB5D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010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9971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Accuracy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7D96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AECC" w14:textId="294B75C6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.0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90A4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B6D2" w14:textId="334004AA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87.5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8EED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DEA9" w14:textId="1FE48358" w:rsidR="008C1AF3" w:rsidRPr="001A3BB2" w:rsidRDefault="008C1AF3" w:rsidP="00CC2A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1.67%</w:t>
            </w:r>
          </w:p>
        </w:tc>
      </w:tr>
      <w:tr w:rsidR="001A3BB2" w:rsidRPr="001A3BB2" w14:paraId="339BAEEF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85B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18D8" w14:textId="32BEEF1F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ohen‘s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kappa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D0C3" w14:textId="50A371A4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0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AED2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69EE" w14:textId="2520242D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5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FC7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19D8" w14:textId="4B332CBA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061</w:t>
            </w:r>
          </w:p>
        </w:tc>
      </w:tr>
      <w:tr w:rsidR="001A3BB2" w:rsidRPr="001A3BB2" w14:paraId="73073AA2" w14:textId="77777777" w:rsidTr="008C1AF3">
        <w:trPr>
          <w:trHeight w:val="1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0AD7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  <w:p w14:paraId="55A83C40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  <w:p w14:paraId="7692E442" w14:textId="5649A9EC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Subgroup</w:t>
            </w:r>
            <w:proofErr w:type="spellEnd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A538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4F4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3879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34E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401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93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EAC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040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4BD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51F85D88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47B9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76B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797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5654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V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848B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B2E5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DLC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D256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EA3B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DLCO/VA</w:t>
            </w:r>
          </w:p>
        </w:tc>
      </w:tr>
      <w:tr w:rsidR="001A3BB2" w:rsidRPr="001A3BB2" w14:paraId="5C26549C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08D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0EA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A0A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A533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7C25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4BD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7A1B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0E10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54C2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3AE5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≥LL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214F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&lt;LLN</w:t>
            </w:r>
          </w:p>
        </w:tc>
      </w:tr>
      <w:tr w:rsidR="001A3BB2" w:rsidRPr="001A3BB2" w14:paraId="611539F1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1C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F39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0BE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151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90E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082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19D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F3C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9BE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478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13D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05C11A29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CC6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B2C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5AB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802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82E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6A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9FF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9BC6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DAF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F08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617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0072B79A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4C9E" w14:textId="0AD1862C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Pleural</w:t>
            </w:r>
            <w:proofErr w:type="spellEnd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plaqu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2C4E" w14:textId="2692937A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no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7D30" w14:textId="62875E9F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4D89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7C54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6A25" w14:textId="7AA9222B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0028" w14:textId="5FFC22FB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DBE5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A01C" w14:textId="1F520FA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0354" w14:textId="682143F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1A3BB2" w:rsidRPr="001A3BB2" w14:paraId="13BD32CD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518F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AF2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646" w14:textId="2C025AA5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y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75FA" w14:textId="7F2D14D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DD0D" w14:textId="2EC80C32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FE68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CEF3" w14:textId="132C9B7D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ABA" w14:textId="5909AE96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58C3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E43E" w14:textId="5B60A8BB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F79A" w14:textId="34686B42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1A3BB2" w:rsidRPr="001A3BB2" w14:paraId="48D5B1D6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A9B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3ACE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Accuracy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E2CE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B6E1" w14:textId="2BD92561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1.43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9881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3A45" w14:textId="057F1763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0.7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45C1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CB0A" w14:textId="4ACB6F8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3.08%</w:t>
            </w:r>
          </w:p>
        </w:tc>
      </w:tr>
      <w:tr w:rsidR="001A3BB2" w:rsidRPr="001A3BB2" w14:paraId="35277F52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3E2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343B" w14:textId="795BFE79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ohen‘s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kappa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96C6" w14:textId="589BAD74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-0.1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ED84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B4A6" w14:textId="56C5C568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-0.0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1A07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2A39" w14:textId="3F89255A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 xml:space="preserve">0 (not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alculated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</w:tr>
      <w:tr w:rsidR="001A3BB2" w:rsidRPr="001A3BB2" w14:paraId="3DD60CFC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486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5D0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CBA9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E99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EFF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D9D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C1A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DDC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92D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4B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6E2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7908B95E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0287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CCDD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E944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AB45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608B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6C52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45A0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020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F739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2B63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B1A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A3BB2" w:rsidRPr="001A3BB2" w14:paraId="550C74F8" w14:textId="77777777" w:rsidTr="008C1AF3">
        <w:trPr>
          <w:trHeight w:val="270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5072" w14:textId="65D5765A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Pulmonary </w:t>
            </w:r>
            <w:proofErr w:type="spellStart"/>
            <w:r w:rsidRPr="001A3BB2">
              <w:rPr>
                <w:rFonts w:ascii="Calibri" w:eastAsia="Times New Roman" w:hAnsi="Calibri" w:cs="Calibri"/>
                <w:b/>
                <w:bCs/>
                <w:lang w:eastAsia="de-DE"/>
              </w:rPr>
              <w:t>fibrosi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04A5" w14:textId="07CF3768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no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28FA" w14:textId="7D6EF3C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C2F" w14:textId="7D570271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4E37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4E81" w14:textId="26DE1492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905" w14:textId="0906DB0A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EA75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7BF2" w14:textId="5F910406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CD0E" w14:textId="0F7908B0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1A3BB2" w:rsidRPr="001A3BB2" w14:paraId="36F04178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4441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5C9C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B533" w14:textId="3B38243F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y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27FD" w14:textId="0A74708B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F32B" w14:textId="2C155404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5CB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292D" w14:textId="5C3CE1FD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6150" w14:textId="6100C433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1C38" w14:textId="77777777" w:rsidR="008C1AF3" w:rsidRPr="001A3BB2" w:rsidRDefault="008C1AF3" w:rsidP="00703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6862" w14:textId="0078BC14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61D9" w14:textId="40182BC6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1A3BB2" w:rsidRPr="001A3BB2" w14:paraId="397170DC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6AD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8B10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Accuracy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9212" w14:textId="77777777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8B49" w14:textId="117506E5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35.7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6C0D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0438" w14:textId="35A23BDA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46.15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57C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9847" w14:textId="1F06DA6F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23.08%</w:t>
            </w:r>
          </w:p>
        </w:tc>
      </w:tr>
      <w:tr w:rsidR="008C1AF3" w:rsidRPr="001A3BB2" w14:paraId="2EFC2575" w14:textId="77777777" w:rsidTr="008C1AF3">
        <w:trPr>
          <w:trHeight w:val="27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79BE" w14:textId="77777777" w:rsidR="008C1AF3" w:rsidRPr="001A3BB2" w:rsidRDefault="008C1AF3" w:rsidP="00703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55A" w14:textId="4D286B05" w:rsidR="008C1AF3" w:rsidRPr="001A3BB2" w:rsidRDefault="008C1AF3" w:rsidP="0070385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ohen‘s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kappa</w:t>
            </w:r>
            <w:proofErr w:type="spellEnd"/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23AE" w14:textId="08F7A93F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0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6B6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AF69" w14:textId="244D430C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>0.1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38A" w14:textId="77777777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D3D6" w14:textId="5E928339" w:rsidR="008C1AF3" w:rsidRPr="001A3BB2" w:rsidRDefault="008C1AF3" w:rsidP="0070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1A3BB2">
              <w:rPr>
                <w:rFonts w:ascii="Calibri" w:eastAsia="Times New Roman" w:hAnsi="Calibri" w:cs="Calibri"/>
                <w:lang w:eastAsia="de-DE"/>
              </w:rPr>
              <w:t xml:space="preserve">0 (not </w:t>
            </w:r>
            <w:proofErr w:type="spellStart"/>
            <w:r w:rsidRPr="001A3BB2">
              <w:rPr>
                <w:rFonts w:ascii="Calibri" w:eastAsia="Times New Roman" w:hAnsi="Calibri" w:cs="Calibri"/>
                <w:lang w:eastAsia="de-DE"/>
              </w:rPr>
              <w:t>calculated</w:t>
            </w:r>
            <w:proofErr w:type="spellEnd"/>
            <w:r w:rsidRPr="001A3BB2">
              <w:rPr>
                <w:rFonts w:ascii="Calibri" w:eastAsia="Times New Roman" w:hAnsi="Calibri" w:cs="Calibri"/>
                <w:lang w:eastAsia="de-DE"/>
              </w:rPr>
              <w:t>)</w:t>
            </w:r>
          </w:p>
        </w:tc>
      </w:tr>
    </w:tbl>
    <w:p w14:paraId="15205603" w14:textId="77777777" w:rsidR="0050766A" w:rsidRPr="001A3BB2" w:rsidRDefault="0050766A"/>
    <w:p w14:paraId="47EC15D6" w14:textId="6EAE423E" w:rsidR="00932315" w:rsidRPr="001A3BB2" w:rsidRDefault="00932315">
      <w:pPr>
        <w:rPr>
          <w:lang w:val="en-GB"/>
        </w:rPr>
      </w:pPr>
      <w:r w:rsidRPr="001A3BB2">
        <w:rPr>
          <w:lang w:val="en-GB"/>
        </w:rPr>
        <w:t xml:space="preserve">DLCO </w:t>
      </w:r>
      <w:r w:rsidR="008C1AF3" w:rsidRPr="001A3BB2">
        <w:rPr>
          <w:lang w:val="en-GB"/>
        </w:rPr>
        <w:t xml:space="preserve">and DLCO/VA </w:t>
      </w:r>
      <w:r w:rsidRPr="001A3BB2">
        <w:rPr>
          <w:lang w:val="en-GB"/>
        </w:rPr>
        <w:t>were for thre</w:t>
      </w:r>
      <w:r w:rsidR="008C1AF3" w:rsidRPr="001A3BB2">
        <w:rPr>
          <w:lang w:val="en-GB"/>
        </w:rPr>
        <w:t>e</w:t>
      </w:r>
      <w:r w:rsidRPr="001A3BB2">
        <w:rPr>
          <w:lang w:val="en-GB"/>
        </w:rPr>
        <w:t xml:space="preserve"> subjects not available.</w:t>
      </w:r>
      <w:bookmarkEnd w:id="0"/>
    </w:p>
    <w:sectPr w:rsidR="00932315" w:rsidRPr="001A3B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78D"/>
    <w:rsid w:val="00125A10"/>
    <w:rsid w:val="0014578D"/>
    <w:rsid w:val="001A3BB2"/>
    <w:rsid w:val="00393928"/>
    <w:rsid w:val="00452295"/>
    <w:rsid w:val="004D7156"/>
    <w:rsid w:val="0050766A"/>
    <w:rsid w:val="005C79B3"/>
    <w:rsid w:val="006167B3"/>
    <w:rsid w:val="006353D0"/>
    <w:rsid w:val="006D4D0B"/>
    <w:rsid w:val="006E38BE"/>
    <w:rsid w:val="008C1AF3"/>
    <w:rsid w:val="008D539C"/>
    <w:rsid w:val="00932315"/>
    <w:rsid w:val="00C25A1C"/>
    <w:rsid w:val="00C84BFA"/>
    <w:rsid w:val="00CC2A0D"/>
    <w:rsid w:val="00CF27F9"/>
    <w:rsid w:val="00CF7D12"/>
    <w:rsid w:val="00D662C1"/>
    <w:rsid w:val="00EB6DCE"/>
    <w:rsid w:val="00F1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A0565"/>
  <w15:chartTrackingRefBased/>
  <w15:docId w15:val="{B3155FF6-FF75-448C-B7A9-9E5F96908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6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908</Characters>
  <Application>Microsoft Office Word</Application>
  <DocSecurity>4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fah</dc:creator>
  <cp:keywords/>
  <dc:description/>
  <cp:lastModifiedBy>Preisser, Alexandra Dr.</cp:lastModifiedBy>
  <cp:revision>2</cp:revision>
  <dcterms:created xsi:type="dcterms:W3CDTF">2022-06-06T12:31:00Z</dcterms:created>
  <dcterms:modified xsi:type="dcterms:W3CDTF">2022-06-06T12:31:00Z</dcterms:modified>
</cp:coreProperties>
</file>